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71C" w:rsidRDefault="0004471C" w:rsidP="0004471C">
      <w:pPr>
        <w:pStyle w:val="NoSpacing"/>
        <w:spacing w:line="480" w:lineRule="auto"/>
        <w:rPr>
          <w:b/>
          <w:bCs/>
          <w:sz w:val="24"/>
          <w:szCs w:val="24"/>
        </w:rPr>
      </w:pPr>
    </w:p>
    <w:p w:rsidR="0004471C" w:rsidRDefault="0004471C" w:rsidP="0004471C">
      <w:pPr>
        <w:pStyle w:val="NoSpacing"/>
        <w:spacing w:line="480" w:lineRule="auto"/>
        <w:rPr>
          <w:b/>
          <w:bCs/>
          <w:sz w:val="24"/>
          <w:szCs w:val="24"/>
        </w:rPr>
      </w:pPr>
      <w:r w:rsidRPr="0004471C">
        <w:rPr>
          <w:b/>
          <w:bCs/>
          <w:sz w:val="24"/>
          <w:szCs w:val="24"/>
        </w:rPr>
        <w:drawing>
          <wp:inline distT="0" distB="0" distL="0" distR="0" wp14:anchorId="4FBC3F88" wp14:editId="153387A1">
            <wp:extent cx="5731510" cy="34556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71C" w:rsidRPr="006109D6" w:rsidRDefault="0004471C" w:rsidP="0004471C">
      <w:pPr>
        <w:pStyle w:val="NoSpacing"/>
        <w:spacing w:line="480" w:lineRule="auto"/>
        <w:rPr>
          <w:b/>
          <w:bCs/>
          <w:sz w:val="24"/>
          <w:szCs w:val="24"/>
        </w:rPr>
      </w:pPr>
      <w:r w:rsidRPr="006109D6">
        <w:rPr>
          <w:b/>
          <w:bCs/>
          <w:sz w:val="24"/>
          <w:szCs w:val="24"/>
        </w:rPr>
        <w:t xml:space="preserve">Fig 5 Representation of the chromosomal aberrations in a Venn diagram. </w:t>
      </w:r>
      <w:r w:rsidRPr="006109D6">
        <w:rPr>
          <w:bCs/>
          <w:sz w:val="24"/>
          <w:szCs w:val="24"/>
        </w:rPr>
        <w:t>The aberrant chromosomal regions (p or q) were assigned to lung metastases, brain metastases, or both metastatic sites.</w:t>
      </w:r>
    </w:p>
    <w:p w:rsidR="0004471C" w:rsidRDefault="0004471C" w:rsidP="0004471C">
      <w:pPr>
        <w:pStyle w:val="NormalWeb"/>
      </w:pPr>
      <w:bookmarkStart w:id="0" w:name="_GoBack"/>
      <w:r>
        <w:rPr>
          <w:noProof/>
        </w:rPr>
        <w:drawing>
          <wp:inline distT="0" distB="0" distL="0" distR="0">
            <wp:extent cx="5158736" cy="3551889"/>
            <wp:effectExtent l="0" t="0" r="4445" b="0"/>
            <wp:docPr id="2" name="Picture 2" descr="H:\journals\Springer\SpACE\432\6427\Stage200\Contents\PRE\ESM\432_2026_6427_MOESM4_E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432\6427\Stage200\Contents\PRE\ESM\432_2026_6427_MOESM4_ES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676" cy="3565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4471C" w:rsidRPr="006109D6" w:rsidRDefault="0004471C" w:rsidP="0004471C">
      <w:pPr>
        <w:pStyle w:val="NoSpacing"/>
        <w:spacing w:line="480" w:lineRule="auto"/>
        <w:rPr>
          <w:b/>
          <w:bCs/>
          <w:sz w:val="24"/>
          <w:szCs w:val="24"/>
        </w:rPr>
      </w:pPr>
    </w:p>
    <w:p w:rsidR="000A7CB2" w:rsidRDefault="0004471C" w:rsidP="0004471C">
      <w:r w:rsidRPr="006109D6">
        <w:rPr>
          <w:b/>
          <w:bCs/>
          <w:sz w:val="24"/>
          <w:szCs w:val="24"/>
        </w:rPr>
        <w:t xml:space="preserve">Fig 6 Overview of all detected chromosomal aberrations sorted for primary CRC and each metastasis. </w:t>
      </w:r>
      <w:r w:rsidRPr="006109D6">
        <w:rPr>
          <w:sz w:val="24"/>
          <w:szCs w:val="24"/>
        </w:rPr>
        <w:t xml:space="preserve">All detected aberrations identified in primary CRC, lung metastasis, liver metastasis and brain metastasis (from left to right) are shown. Gains = red; loss = blue; </w:t>
      </w:r>
      <w:proofErr w:type="spellStart"/>
      <w:r w:rsidRPr="006109D6">
        <w:rPr>
          <w:sz w:val="24"/>
          <w:szCs w:val="24"/>
        </w:rPr>
        <w:t>cn</w:t>
      </w:r>
      <w:proofErr w:type="spellEnd"/>
      <w:r w:rsidRPr="006109D6">
        <w:rPr>
          <w:sz w:val="24"/>
          <w:szCs w:val="24"/>
        </w:rPr>
        <w:t>-LOH = violet.</w:t>
      </w:r>
    </w:p>
    <w:sectPr w:rsidR="000A7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71C"/>
    <w:rsid w:val="00004BDA"/>
    <w:rsid w:val="00032A00"/>
    <w:rsid w:val="0004471C"/>
    <w:rsid w:val="0005716C"/>
    <w:rsid w:val="0007465C"/>
    <w:rsid w:val="00081B3D"/>
    <w:rsid w:val="000A036A"/>
    <w:rsid w:val="000A4050"/>
    <w:rsid w:val="000A7CB2"/>
    <w:rsid w:val="00113D75"/>
    <w:rsid w:val="00127CBB"/>
    <w:rsid w:val="0015750B"/>
    <w:rsid w:val="001B60FE"/>
    <w:rsid w:val="001E533F"/>
    <w:rsid w:val="002171E1"/>
    <w:rsid w:val="00254595"/>
    <w:rsid w:val="002A1743"/>
    <w:rsid w:val="002A185C"/>
    <w:rsid w:val="002E1A27"/>
    <w:rsid w:val="0030350C"/>
    <w:rsid w:val="00330785"/>
    <w:rsid w:val="003846BB"/>
    <w:rsid w:val="003A221F"/>
    <w:rsid w:val="003A64E2"/>
    <w:rsid w:val="003B0C27"/>
    <w:rsid w:val="003B17E9"/>
    <w:rsid w:val="003B21D8"/>
    <w:rsid w:val="003D374B"/>
    <w:rsid w:val="003D6F5C"/>
    <w:rsid w:val="003F7BAB"/>
    <w:rsid w:val="00401923"/>
    <w:rsid w:val="004158EF"/>
    <w:rsid w:val="004320A8"/>
    <w:rsid w:val="0043243A"/>
    <w:rsid w:val="004372CC"/>
    <w:rsid w:val="00451369"/>
    <w:rsid w:val="004B3F6C"/>
    <w:rsid w:val="004B50AC"/>
    <w:rsid w:val="004F0B03"/>
    <w:rsid w:val="005056FB"/>
    <w:rsid w:val="00514169"/>
    <w:rsid w:val="00563193"/>
    <w:rsid w:val="00574E9E"/>
    <w:rsid w:val="005E380F"/>
    <w:rsid w:val="005E5FC2"/>
    <w:rsid w:val="005F4D47"/>
    <w:rsid w:val="00635A4D"/>
    <w:rsid w:val="00661E71"/>
    <w:rsid w:val="00681EB0"/>
    <w:rsid w:val="00687E92"/>
    <w:rsid w:val="006973D7"/>
    <w:rsid w:val="00697E27"/>
    <w:rsid w:val="006B1B07"/>
    <w:rsid w:val="006B1B99"/>
    <w:rsid w:val="006B434F"/>
    <w:rsid w:val="006B7A6B"/>
    <w:rsid w:val="006E641E"/>
    <w:rsid w:val="00716A8D"/>
    <w:rsid w:val="00745C5D"/>
    <w:rsid w:val="0076082E"/>
    <w:rsid w:val="00762241"/>
    <w:rsid w:val="00772471"/>
    <w:rsid w:val="00796178"/>
    <w:rsid w:val="007B3A7A"/>
    <w:rsid w:val="007B6B53"/>
    <w:rsid w:val="007F77C4"/>
    <w:rsid w:val="008000AF"/>
    <w:rsid w:val="00816B56"/>
    <w:rsid w:val="00875048"/>
    <w:rsid w:val="008A4244"/>
    <w:rsid w:val="008A5CAB"/>
    <w:rsid w:val="008C137D"/>
    <w:rsid w:val="0092189E"/>
    <w:rsid w:val="0092282F"/>
    <w:rsid w:val="009417D0"/>
    <w:rsid w:val="009634A3"/>
    <w:rsid w:val="009657C8"/>
    <w:rsid w:val="00984250"/>
    <w:rsid w:val="00A56868"/>
    <w:rsid w:val="00A901F9"/>
    <w:rsid w:val="00AB407B"/>
    <w:rsid w:val="00AD1A8F"/>
    <w:rsid w:val="00AF14B7"/>
    <w:rsid w:val="00AF440F"/>
    <w:rsid w:val="00B33823"/>
    <w:rsid w:val="00B64621"/>
    <w:rsid w:val="00B76155"/>
    <w:rsid w:val="00B8050C"/>
    <w:rsid w:val="00BF628A"/>
    <w:rsid w:val="00C35279"/>
    <w:rsid w:val="00CA70C1"/>
    <w:rsid w:val="00CE2B53"/>
    <w:rsid w:val="00D103E0"/>
    <w:rsid w:val="00DE22F8"/>
    <w:rsid w:val="00DF2ED4"/>
    <w:rsid w:val="00E10EF9"/>
    <w:rsid w:val="00E15103"/>
    <w:rsid w:val="00E239B5"/>
    <w:rsid w:val="00E65DA4"/>
    <w:rsid w:val="00E77041"/>
    <w:rsid w:val="00EC14A3"/>
    <w:rsid w:val="00EC1F05"/>
    <w:rsid w:val="00F14304"/>
    <w:rsid w:val="00F20743"/>
    <w:rsid w:val="00F225A7"/>
    <w:rsid w:val="00F47258"/>
    <w:rsid w:val="00F87B92"/>
    <w:rsid w:val="00F95ACC"/>
    <w:rsid w:val="00FB0D45"/>
    <w:rsid w:val="00FB311C"/>
    <w:rsid w:val="00FC0476"/>
    <w:rsid w:val="00FD57E8"/>
    <w:rsid w:val="00FE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51D698-30C1-461E-9C3C-37EB42867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471C"/>
    <w:pPr>
      <w:spacing w:after="0" w:line="240" w:lineRule="auto"/>
    </w:pPr>
    <w:rPr>
      <w:rFonts w:ascii="Times New Roman" w:eastAsia="SimSun" w:hAnsi="Times New Roman" w:cs="Times New Roman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04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athya Subramanian</dc:creator>
  <cp:keywords/>
  <dc:description/>
  <cp:lastModifiedBy>Devi Sathya Subramanian</cp:lastModifiedBy>
  <cp:revision>1</cp:revision>
  <dcterms:created xsi:type="dcterms:W3CDTF">2026-01-23T11:16:00Z</dcterms:created>
  <dcterms:modified xsi:type="dcterms:W3CDTF">2026-01-23T11:20:00Z</dcterms:modified>
</cp:coreProperties>
</file>